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DA3ED" w14:textId="0E6F38FF" w:rsidR="00C4095D" w:rsidRDefault="00C4095D" w:rsidP="00C4095D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549" w:line="240" w:lineRule="auto"/>
        <w:ind w:left="0" w:firstLine="0"/>
      </w:pPr>
      <w:r>
        <w:rPr>
          <w:rStyle w:val="None"/>
          <w:b/>
          <w:bCs/>
        </w:rPr>
        <w:t xml:space="preserve">S3 Table: Overall group analysis for the MF of 42 Hz. </w:t>
      </w:r>
      <w:r>
        <w:t>This table provides the exact values of the statistical analysis including the calculated standard error and p-values.</w:t>
      </w:r>
      <w:r>
        <w:tab/>
      </w:r>
    </w:p>
    <w:p w14:paraId="3570327C" w14:textId="77777777" w:rsidR="00320821" w:rsidRDefault="00320821" w:rsidP="00320821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0" w:line="240" w:lineRule="auto"/>
        <w:ind w:left="0" w:right="634" w:firstLine="0"/>
      </w:pPr>
    </w:p>
    <w:tbl>
      <w:tblPr>
        <w:tblpPr w:leftFromText="180" w:rightFromText="180" w:vertAnchor="text" w:horzAnchor="margin" w:tblpX="-275" w:tblpY="43"/>
        <w:tblW w:w="96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95"/>
        <w:gridCol w:w="1513"/>
        <w:gridCol w:w="1133"/>
        <w:gridCol w:w="1134"/>
        <w:gridCol w:w="540"/>
        <w:gridCol w:w="720"/>
        <w:gridCol w:w="630"/>
        <w:gridCol w:w="720"/>
        <w:gridCol w:w="1170"/>
        <w:gridCol w:w="1170"/>
      </w:tblGrid>
      <w:tr w:rsidR="00320821" w14:paraId="59513901" w14:textId="77777777" w:rsidTr="00320821">
        <w:trPr>
          <w:cantSplit/>
          <w:trHeight w:val="505"/>
          <w:tblHeader/>
        </w:trPr>
        <w:tc>
          <w:tcPr>
            <w:tcW w:w="9625" w:type="dxa"/>
            <w:gridSpan w:val="10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B6E1610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east Squares Means</w:t>
            </w:r>
          </w:p>
        </w:tc>
      </w:tr>
      <w:tr w:rsidR="00320821" w14:paraId="632990E7" w14:textId="77777777" w:rsidTr="00320821">
        <w:trPr>
          <w:cantSplit/>
          <w:trHeight w:val="968"/>
          <w:tblHeader/>
        </w:trPr>
        <w:tc>
          <w:tcPr>
            <w:tcW w:w="89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C04C95C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51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EAD9AC5" w14:textId="77777777" w:rsidR="00320821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</w:p>
        </w:tc>
        <w:tc>
          <w:tcPr>
            <w:tcW w:w="113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5177B4A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50E1AC4F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Error</w:t>
            </w:r>
          </w:p>
        </w:tc>
        <w:tc>
          <w:tcPr>
            <w:tcW w:w="54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C9C3826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02307C3" w14:textId="05C1FA78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63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2AED845B" w14:textId="28C00618" w:rsidR="00995701" w:rsidRDefault="00320821" w:rsidP="0099570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r &gt; </w:t>
            </w:r>
            <w:r w:rsidR="009957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4FB5998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17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69A90172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3A95B8B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320821" w14:paraId="382C050F" w14:textId="77777777" w:rsidTr="00320821">
        <w:trPr>
          <w:cantSplit/>
          <w:trHeight w:val="505"/>
        </w:trPr>
        <w:tc>
          <w:tcPr>
            <w:tcW w:w="89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CA8CA9B" w14:textId="77777777" w:rsidR="00320821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</w:p>
        </w:tc>
        <w:tc>
          <w:tcPr>
            <w:tcW w:w="151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07A93C35" w14:textId="77777777" w:rsidR="00320821" w:rsidRPr="00BF18CD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BF18CD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NegControl:</w:t>
            </w:r>
          </w:p>
          <w:p w14:paraId="0277621F" w14:textId="77777777" w:rsidR="00320821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asured value</w:t>
            </w:r>
          </w:p>
          <w:p w14:paraId="02716A3D" w14:textId="38FC00D3" w:rsidR="00320821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(standardized)</w:t>
            </w:r>
            <w:r w:rsidRPr="0034712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549907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E5AD7ED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139</w:t>
            </w:r>
          </w:p>
          <w:p w14:paraId="5405560A" w14:textId="479B9BE3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0.077 SDs)</w:t>
            </w:r>
          </w:p>
        </w:tc>
        <w:tc>
          <w:tcPr>
            <w:tcW w:w="113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FC666D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0016BD3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152</w:t>
            </w:r>
          </w:p>
          <w:p w14:paraId="6BC29A18" w14:textId="7AD29CB9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75 SDs)</w:t>
            </w:r>
          </w:p>
        </w:tc>
        <w:tc>
          <w:tcPr>
            <w:tcW w:w="54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9E811C" w14:textId="36014610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CBC25A" w14:textId="0CC904E6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3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EBAC7F" w14:textId="58B471D8" w:rsidR="00995701" w:rsidRDefault="0099570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99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54547A6" w14:textId="75AFF254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24636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7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92E7AE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191D556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667</w:t>
            </w:r>
          </w:p>
          <w:p w14:paraId="0DDA7809" w14:textId="09E8CFFD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0.369 SDs)</w:t>
            </w:r>
          </w:p>
        </w:tc>
        <w:tc>
          <w:tcPr>
            <w:tcW w:w="117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02FA41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5B8144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884</w:t>
            </w:r>
          </w:p>
          <w:p w14:paraId="113BA4C0" w14:textId="139D8629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15 SDs)</w:t>
            </w:r>
          </w:p>
        </w:tc>
      </w:tr>
      <w:tr w:rsidR="00320821" w14:paraId="7FDFFA91" w14:textId="77777777" w:rsidTr="00320821">
        <w:trPr>
          <w:cantSplit/>
          <w:trHeight w:val="552"/>
        </w:trPr>
        <w:tc>
          <w:tcPr>
            <w:tcW w:w="89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0BCAE9D8" w14:textId="77777777" w:rsidR="00320821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</w:p>
        </w:tc>
        <w:tc>
          <w:tcPr>
            <w:tcW w:w="151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14:paraId="5D9486B7" w14:textId="77777777" w:rsidR="00320821" w:rsidRPr="00BF18CD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BF18CD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Stimulus:</w:t>
            </w:r>
          </w:p>
          <w:p w14:paraId="2600FFB6" w14:textId="77777777" w:rsidR="00320821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measured value</w:t>
            </w:r>
          </w:p>
          <w:p w14:paraId="0279AB56" w14:textId="0F5EABCF" w:rsidR="00320821" w:rsidRDefault="00320821" w:rsidP="00320821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 (standardized)</w:t>
            </w:r>
            <w:r w:rsidRPr="00347121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3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9F6D90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211DF7B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106</w:t>
            </w:r>
          </w:p>
          <w:p w14:paraId="10AEA7A2" w14:textId="3C59B30F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0.059 SDs)</w:t>
            </w:r>
          </w:p>
        </w:tc>
        <w:tc>
          <w:tcPr>
            <w:tcW w:w="113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F802C82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6AD7F3E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152</w:t>
            </w:r>
          </w:p>
          <w:p w14:paraId="1761BDD6" w14:textId="31A4DDB6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175 SDs)</w:t>
            </w:r>
          </w:p>
        </w:tc>
        <w:tc>
          <w:tcPr>
            <w:tcW w:w="54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BC65E7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9E1A5F" w14:textId="626463D2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3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D6684FB" w14:textId="402AD1A0" w:rsidR="00225EFC" w:rsidRDefault="00225EFC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12</w:t>
            </w:r>
          </w:p>
        </w:tc>
        <w:tc>
          <w:tcPr>
            <w:tcW w:w="72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085C30" w14:textId="0714E59A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124636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7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0828243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462A5FA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0634</w:t>
            </w:r>
          </w:p>
          <w:p w14:paraId="58C57075" w14:textId="4A7CE15D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-0.351 SDs)</w:t>
            </w:r>
          </w:p>
        </w:tc>
        <w:tc>
          <w:tcPr>
            <w:tcW w:w="1170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DAA643C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DB998F2" w14:textId="77777777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4217</w:t>
            </w:r>
          </w:p>
          <w:p w14:paraId="29781C3C" w14:textId="15B06493" w:rsidR="00320821" w:rsidRDefault="00320821" w:rsidP="00320821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34 SDs)</w:t>
            </w:r>
          </w:p>
        </w:tc>
      </w:tr>
    </w:tbl>
    <w:p w14:paraId="226341F5" w14:textId="2AC6CD19" w:rsidR="00320821" w:rsidRPr="00204847" w:rsidRDefault="00320821" w:rsidP="00320821">
      <w:pPr>
        <w:pStyle w:val="BodyText"/>
        <w:suppressLineNumbers/>
        <w:tabs>
          <w:tab w:val="clear" w:pos="10720"/>
          <w:tab w:val="left" w:pos="4253"/>
          <w:tab w:val="left" w:pos="10380"/>
        </w:tabs>
        <w:spacing w:before="36"/>
        <w:ind w:firstLine="0"/>
        <w:rPr>
          <w:rFonts w:ascii="Arial" w:hAnsi="Arial" w:cs="Arial"/>
          <w:sz w:val="16"/>
          <w:szCs w:val="16"/>
        </w:rPr>
      </w:pPr>
      <w:r>
        <w:rPr>
          <w:noProof/>
          <w:bdr w:val="none" w:sz="0" w:space="0" w:color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63703C" wp14:editId="4D8ABA3D">
                <wp:simplePos x="0" y="0"/>
                <wp:positionH relativeFrom="column">
                  <wp:posOffset>-419735</wp:posOffset>
                </wp:positionH>
                <wp:positionV relativeFrom="paragraph">
                  <wp:posOffset>2165985</wp:posOffset>
                </wp:positionV>
                <wp:extent cx="6744335" cy="1280160"/>
                <wp:effectExtent l="0" t="0" r="0" b="0"/>
                <wp:wrapNone/>
                <wp:docPr id="1073741851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4335" cy="128016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2B722DDF" w14:textId="0D7113CC" w:rsidR="00C4095D" w:rsidRDefault="001F254D" w:rsidP="00C4095D">
                            <w:pPr>
                              <w:pStyle w:val="BodyText"/>
                              <w:spacing w:before="175" w:line="240" w:lineRule="auto"/>
                              <w:ind w:firstLine="0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Table  S3. </w:t>
                            </w:r>
                            <w:r w:rsidR="00C4095D">
                              <w:t xml:space="preserve">Results of the statistical group analysis for all recordings using the MF of 42 Hz. The estimated post-trigger minus pre-trigger value (‘Estimate’), the corresponding standard error, the degree of freedom (‘DF’), the t-value (‘t Value’), the </w:t>
                            </w:r>
                            <w:r w:rsidR="00225EFC">
                              <w:t>one</w:t>
                            </w:r>
                            <w:r w:rsidR="005A6136">
                              <w:t>-</w:t>
                            </w:r>
                            <w:r w:rsidR="00225EFC">
                              <w:t xml:space="preserve">sided </w:t>
                            </w:r>
                            <w:r w:rsidR="00C4095D">
                              <w:t>p-value</w:t>
                            </w:r>
                            <w:r w:rsidR="00225EFC">
                              <w:t xml:space="preserve"> in the positive direction</w:t>
                            </w:r>
                            <w:r w:rsidR="00C4095D">
                              <w:t xml:space="preserve"> (‘Pr </w:t>
                            </w:r>
                            <w:r w:rsidR="00C4095D">
                              <w:rPr>
                                <w:rStyle w:val="None"/>
                                <w:i/>
                                <w:iCs/>
                              </w:rPr>
                              <w:t xml:space="preserve">&gt; </w:t>
                            </w:r>
                            <w:r w:rsidR="00C4095D">
                              <w:t>t</w:t>
                            </w:r>
                            <w:r w:rsidR="00225EFC">
                              <w:t>’</w:t>
                            </w:r>
                            <w:r w:rsidR="00C4095D">
                              <w:t>), the significance level (‘Alpha’) and the upper and lower limit of the 90% intervals (‘Upper’ and ‘Lower’) are displayed for stimulation recordings and negative controls.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63703C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officeArt object" style="position:absolute;left:0;text-align:left;margin-left:-33.05pt;margin-top:170.55pt;width:531.05pt;height:10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" filled="f" stroked="f" strokeweight="1pt">
                <v:stroke miterlimit="4"/>
                <v:textbox inset="1.2699mm,1.2699mm,1.2699mm,1.2699mm">
                  <w:txbxContent>
                    <w:p w14:paraId="2B722DDF" w14:textId="0D7113CC" w:rsidR="00C4095D" w:rsidRDefault="001F254D" w:rsidP="00C4095D">
                      <w:pPr>
                        <w:pStyle w:val="BodyText"/>
                        <w:spacing w:before="175" w:line="240" w:lineRule="auto"/>
                        <w:ind w:firstLine="0"/>
                      </w:pPr>
                      <w:r>
                        <w:rPr>
                          <w:rStyle w:val="None"/>
                          <w:b/>
                          <w:bCs/>
                        </w:rPr>
                        <w:t xml:space="preserve">Table  S3. </w:t>
                      </w:r>
                      <w:r w:rsidR="00C4095D">
                        <w:t xml:space="preserve">Results of the statistical group analysis for all recordings using the MF of 42 Hz. The estimated post-trigger minus pre-trigger value (‘Estimate’), the corresponding standard error, the degree of freedom (‘DF’), the t-value (‘t Value’), the </w:t>
                      </w:r>
                      <w:r w:rsidR="00225EFC">
                        <w:t>one</w:t>
                      </w:r>
                      <w:r w:rsidR="005A6136">
                        <w:t>-</w:t>
                      </w:r>
                      <w:r w:rsidR="00225EFC">
                        <w:t xml:space="preserve">sided </w:t>
                      </w:r>
                      <w:r w:rsidR="00C4095D">
                        <w:t>p-value</w:t>
                      </w:r>
                      <w:r w:rsidR="00225EFC">
                        <w:t xml:space="preserve"> in the positive direction</w:t>
                      </w:r>
                      <w:r w:rsidR="00C4095D">
                        <w:t xml:space="preserve"> (‘Pr </w:t>
                      </w:r>
                      <w:r w:rsidR="00C4095D">
                        <w:rPr>
                          <w:rStyle w:val="None"/>
                          <w:i/>
                          <w:iCs/>
                        </w:rPr>
                        <w:t xml:space="preserve">&gt; </w:t>
                      </w:r>
                      <w:r w:rsidR="00C4095D">
                        <w:t>t</w:t>
                      </w:r>
                      <w:r w:rsidR="00225EFC">
                        <w:t>’</w:t>
                      </w:r>
                      <w:r w:rsidR="00C4095D">
                        <w:t>), the significance level (‘Alpha’) and the upper and lower limit of the 90% intervals (‘Upper’ and ‘Lower’) are displayed for stimulation recordings and negative control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16"/>
          <w:szCs w:val="16"/>
        </w:rPr>
        <w:t>†Standardized values were</w:t>
      </w:r>
      <w:r w:rsidRPr="00204847">
        <w:rPr>
          <w:rFonts w:ascii="Arial" w:hAnsi="Arial" w:cs="Arial"/>
          <w:sz w:val="16"/>
          <w:szCs w:val="16"/>
        </w:rPr>
        <w:t xml:space="preserve"> computed </w:t>
      </w:r>
      <w:r>
        <w:rPr>
          <w:rFonts w:ascii="Arial" w:hAnsi="Arial" w:cs="Arial"/>
          <w:sz w:val="16"/>
          <w:szCs w:val="16"/>
        </w:rPr>
        <w:t xml:space="preserve">from measured values </w:t>
      </w:r>
      <w:r w:rsidRPr="00204847">
        <w:rPr>
          <w:rFonts w:ascii="Arial" w:hAnsi="Arial" w:cs="Arial"/>
          <w:sz w:val="16"/>
          <w:szCs w:val="16"/>
        </w:rPr>
        <w:t>using an</w:t>
      </w:r>
      <w:r>
        <w:rPr>
          <w:rFonts w:ascii="Arial" w:hAnsi="Arial" w:cs="Arial"/>
          <w:sz w:val="16"/>
          <w:szCs w:val="16"/>
        </w:rPr>
        <w:t xml:space="preserve"> estimated SD of 0.018055</w:t>
      </w:r>
    </w:p>
    <w:p w14:paraId="5A0CF41D" w14:textId="0C2492E6" w:rsidR="00C4095D" w:rsidRDefault="00C4095D" w:rsidP="00320821">
      <w:pPr>
        <w:pStyle w:val="BodyText"/>
        <w:suppressLineNumbers/>
        <w:tabs>
          <w:tab w:val="clear" w:pos="10720"/>
          <w:tab w:val="left" w:pos="4253"/>
          <w:tab w:val="right" w:pos="10860"/>
        </w:tabs>
        <w:spacing w:before="0" w:line="240" w:lineRule="auto"/>
        <w:ind w:left="0" w:right="634" w:firstLine="0"/>
      </w:pPr>
    </w:p>
    <w:p w14:paraId="1026A367" w14:textId="15B3B8D7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355753E7" w14:textId="1419ECCE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723A8235" w14:textId="13F1C1A2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49A21B6C" w14:textId="1F57AE40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6B02D4ED" w14:textId="352E616D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66AF6801" w14:textId="333A830A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7235DB62" w14:textId="062D64F0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172E2375" w14:textId="5F938FF2" w:rsidR="00C4095D" w:rsidRDefault="00C4095D" w:rsidP="00C4095D">
      <w:pPr>
        <w:pStyle w:val="BodyText"/>
        <w:suppressLineNumbers/>
        <w:tabs>
          <w:tab w:val="clear" w:pos="10720"/>
          <w:tab w:val="left" w:pos="10380"/>
        </w:tabs>
        <w:spacing w:before="0"/>
      </w:pPr>
    </w:p>
    <w:p w14:paraId="601305DC" w14:textId="77777777" w:rsidR="00C4095D" w:rsidRDefault="00C4095D" w:rsidP="00C4095D">
      <w:pPr>
        <w:pStyle w:val="Heading3"/>
        <w:suppressLineNumbers/>
        <w:tabs>
          <w:tab w:val="left" w:pos="4255"/>
          <w:tab w:val="right" w:pos="10860"/>
        </w:tabs>
        <w:spacing w:before="40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  <w:bookmarkStart w:id="0" w:name="_bookmark721"/>
      <w:bookmarkEnd w:id="0"/>
    </w:p>
    <w:p w14:paraId="54D4B844" w14:textId="77777777" w:rsidR="00C4095D" w:rsidRDefault="00C4095D" w:rsidP="00C4095D">
      <w:pPr>
        <w:pStyle w:val="Heading3"/>
        <w:suppressLineNumbers/>
        <w:tabs>
          <w:tab w:val="left" w:pos="4255"/>
          <w:tab w:val="right" w:pos="10860"/>
        </w:tabs>
        <w:spacing w:before="40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</w:p>
    <w:p w14:paraId="7FADDF64" w14:textId="77777777" w:rsidR="00C4095D" w:rsidRDefault="00C4095D" w:rsidP="00C4095D">
      <w:pPr>
        <w:pStyle w:val="Heading3"/>
        <w:suppressLineNumbers/>
        <w:tabs>
          <w:tab w:val="left" w:pos="4255"/>
          <w:tab w:val="right" w:pos="10860"/>
        </w:tabs>
        <w:spacing w:before="40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</w:p>
    <w:p w14:paraId="4C600599" w14:textId="77777777" w:rsidR="00C4095D" w:rsidRDefault="00C4095D" w:rsidP="00C4095D">
      <w:pPr>
        <w:pStyle w:val="Heading3"/>
        <w:suppressLineNumbers/>
        <w:tabs>
          <w:tab w:val="left" w:pos="4255"/>
          <w:tab w:val="right" w:pos="10860"/>
        </w:tabs>
        <w:spacing w:before="40"/>
        <w:ind w:left="629" w:right="629"/>
        <w:rPr>
          <w:rStyle w:val="None"/>
          <w:rFonts w:ascii="Times New Roman" w:hAnsi="Times New Roman"/>
          <w:sz w:val="24"/>
          <w:szCs w:val="24"/>
          <w:lang w:val="en-US"/>
        </w:rPr>
      </w:pPr>
    </w:p>
    <w:p w14:paraId="53711758" w14:textId="77777777" w:rsidR="00B6418D" w:rsidRPr="00C4095D" w:rsidRDefault="00B6418D"/>
    <w:sectPr w:rsidR="00B6418D" w:rsidRPr="00C4095D" w:rsidSect="00CC62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95D"/>
    <w:rsid w:val="000124DE"/>
    <w:rsid w:val="00124636"/>
    <w:rsid w:val="001F254D"/>
    <w:rsid w:val="00225EFC"/>
    <w:rsid w:val="00320821"/>
    <w:rsid w:val="005A6136"/>
    <w:rsid w:val="005F7FA7"/>
    <w:rsid w:val="0069408C"/>
    <w:rsid w:val="00713C35"/>
    <w:rsid w:val="0076458C"/>
    <w:rsid w:val="00995701"/>
    <w:rsid w:val="009F6672"/>
    <w:rsid w:val="00B6418D"/>
    <w:rsid w:val="00C4095D"/>
    <w:rsid w:val="00CC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4F41BE"/>
  <w15:chartTrackingRefBased/>
  <w15:docId w15:val="{74C57B3E-1CE0-9642-9AF3-A84DF306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95D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Heading3">
    <w:name w:val="heading 3"/>
    <w:link w:val="Heading3Char"/>
    <w:uiPriority w:val="9"/>
    <w:unhideWhenUsed/>
    <w:qFormat/>
    <w:rsid w:val="00C4095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89"/>
      <w:ind w:left="3160"/>
      <w:outlineLvl w:val="2"/>
    </w:pPr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095D"/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paragraph" w:styleId="BodyText">
    <w:name w:val="Body Text"/>
    <w:link w:val="BodyTextChar"/>
    <w:rsid w:val="00C4095D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0720"/>
      </w:tabs>
      <w:spacing w:before="9" w:line="480" w:lineRule="auto"/>
      <w:ind w:left="629" w:right="629" w:firstLine="567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C4095D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C40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Niepel</dc:creator>
  <cp:keywords/>
  <dc:description/>
  <cp:lastModifiedBy>Dorothea  Niepel</cp:lastModifiedBy>
  <cp:revision>5</cp:revision>
  <dcterms:created xsi:type="dcterms:W3CDTF">2020-05-27T20:13:00Z</dcterms:created>
  <dcterms:modified xsi:type="dcterms:W3CDTF">2020-05-27T20:22:00Z</dcterms:modified>
</cp:coreProperties>
</file>